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297B1" w14:textId="319DCD2F" w:rsidR="00222E56" w:rsidRPr="00C442CB" w:rsidRDefault="00222E56" w:rsidP="00881BE1">
      <w:pPr>
        <w:ind w:left="0" w:firstLine="0"/>
        <w:rPr>
          <w:rFonts w:cs="Times New Roman"/>
        </w:rPr>
      </w:pPr>
    </w:p>
    <w:tbl>
      <w:tblPr>
        <w:tblW w:w="7680" w:type="dxa"/>
        <w:tblLook w:val="04A0" w:firstRow="1" w:lastRow="0" w:firstColumn="1" w:lastColumn="0" w:noHBand="0" w:noVBand="1"/>
      </w:tblPr>
      <w:tblGrid>
        <w:gridCol w:w="954"/>
        <w:gridCol w:w="732"/>
        <w:gridCol w:w="879"/>
        <w:gridCol w:w="851"/>
        <w:gridCol w:w="1109"/>
        <w:gridCol w:w="1109"/>
        <w:gridCol w:w="1023"/>
        <w:gridCol w:w="1023"/>
      </w:tblGrid>
      <w:tr w:rsidR="00087E9C" w:rsidRPr="00C442CB" w14:paraId="2AA553ED" w14:textId="77777777" w:rsidTr="00087E9C">
        <w:trPr>
          <w:trHeight w:val="405"/>
        </w:trPr>
        <w:tc>
          <w:tcPr>
            <w:tcW w:w="76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DD65C" w14:textId="37B904E2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Table </w:t>
            </w:r>
            <w:r w:rsidR="00D9186B">
              <w:rPr>
                <w:rFonts w:eastAsia="Times New Roman" w:cs="Times New Roman"/>
                <w:b/>
                <w:bCs/>
                <w:color w:val="000000"/>
                <w:sz w:val="22"/>
              </w:rPr>
              <w:t>D</w:t>
            </w:r>
            <w:r w:rsidRPr="00C442CB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1. </w:t>
            </w:r>
            <w:r w:rsidRPr="00C442CB">
              <w:rPr>
                <w:rFonts w:eastAsia="Times New Roman" w:cs="Times New Roman"/>
                <w:color w:val="000000"/>
                <w:sz w:val="22"/>
              </w:rPr>
              <w:t xml:space="preserve">Descriptive statistics </w:t>
            </w:r>
            <w:r w:rsidR="004406A3">
              <w:rPr>
                <w:rFonts w:eastAsia="Times New Roman" w:cs="Times New Roman"/>
                <w:color w:val="000000"/>
                <w:sz w:val="22"/>
              </w:rPr>
              <w:t>of performance</w:t>
            </w:r>
            <w:r w:rsidR="009615BE">
              <w:rPr>
                <w:rFonts w:eastAsia="Times New Roman" w:cs="Times New Roman"/>
                <w:color w:val="000000"/>
                <w:sz w:val="22"/>
              </w:rPr>
              <w:t>s</w:t>
            </w:r>
            <w:r w:rsidRPr="00C442CB">
              <w:rPr>
                <w:rFonts w:eastAsia="Times New Roman" w:cs="Times New Roman"/>
                <w:color w:val="000000"/>
                <w:sz w:val="22"/>
              </w:rPr>
              <w:t xml:space="preserve"> in each </w:t>
            </w:r>
            <w:r w:rsidR="009615BE">
              <w:rPr>
                <w:rFonts w:eastAsia="Times New Roman" w:cs="Times New Roman"/>
                <w:color w:val="000000"/>
                <w:sz w:val="22"/>
              </w:rPr>
              <w:t xml:space="preserve">task </w:t>
            </w:r>
            <w:r w:rsidRPr="00C442CB">
              <w:rPr>
                <w:rFonts w:eastAsia="Times New Roman" w:cs="Times New Roman"/>
                <w:color w:val="000000"/>
                <w:sz w:val="22"/>
              </w:rPr>
              <w:t>phase in Experiment 2</w:t>
            </w:r>
          </w:p>
        </w:tc>
      </w:tr>
      <w:tr w:rsidR="00087E9C" w:rsidRPr="00C442CB" w14:paraId="4EEB6DC4" w14:textId="77777777" w:rsidTr="00087E9C">
        <w:trPr>
          <w:trHeight w:val="9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17009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3C0F2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DB5D1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b/>
                <w:bCs/>
                <w:color w:val="000000"/>
                <w:sz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4EBB7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b/>
                <w:bCs/>
                <w:color w:val="000000"/>
                <w:sz w:val="22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3AEB0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b/>
                <w:bCs/>
                <w:color w:val="000000"/>
                <w:sz w:val="22"/>
              </w:rPr>
              <w:t>Skewne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15C4C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b/>
                <w:bCs/>
                <w:color w:val="000000"/>
                <w:sz w:val="22"/>
              </w:rPr>
              <w:t>SE of Skewne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E9898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b/>
                <w:bCs/>
                <w:color w:val="000000"/>
                <w:sz w:val="22"/>
              </w:rPr>
              <w:t>Kurto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0AF8C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b/>
                <w:bCs/>
                <w:color w:val="000000"/>
                <w:sz w:val="22"/>
              </w:rPr>
              <w:t>SE of Kurtosis</w:t>
            </w:r>
          </w:p>
        </w:tc>
      </w:tr>
      <w:tr w:rsidR="00087E9C" w:rsidRPr="00C442CB" w14:paraId="5A0CA08F" w14:textId="77777777" w:rsidTr="00087E9C">
        <w:trPr>
          <w:trHeight w:val="300"/>
        </w:trPr>
        <w:tc>
          <w:tcPr>
            <w:tcW w:w="76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EE539" w14:textId="1A1E0CA1" w:rsidR="00087E9C" w:rsidRPr="00C442CB" w:rsidRDefault="009615BE" w:rsidP="00087E9C">
            <w:pPr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Task p</w:t>
            </w:r>
            <w:r w:rsidR="00087E9C" w:rsidRPr="00C442CB">
              <w:rPr>
                <w:rFonts w:eastAsia="Times New Roman" w:cs="Times New Roman"/>
                <w:b/>
                <w:bCs/>
                <w:color w:val="000000"/>
                <w:sz w:val="22"/>
              </w:rPr>
              <w:t>hase 1</w:t>
            </w:r>
          </w:p>
        </w:tc>
      </w:tr>
      <w:tr w:rsidR="00087E9C" w:rsidRPr="00C442CB" w14:paraId="40AF26E7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7A86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F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121B8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9525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6551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82BB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2384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41C9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1.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7BD1F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6</w:t>
            </w:r>
          </w:p>
        </w:tc>
      </w:tr>
      <w:tr w:rsidR="00087E9C" w:rsidRPr="00C442CB" w14:paraId="183DD0FE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4130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F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9D09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50DE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90C04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EFE93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1BDB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E5ADA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432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1</w:t>
            </w:r>
          </w:p>
        </w:tc>
      </w:tr>
      <w:tr w:rsidR="00087E9C" w:rsidRPr="00C442CB" w14:paraId="326DBB86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76A3B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N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179F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25D2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DB2E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5126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E5B0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6456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F117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6</w:t>
            </w:r>
          </w:p>
        </w:tc>
      </w:tr>
      <w:tr w:rsidR="00087E9C" w:rsidRPr="00C442CB" w14:paraId="6B5CC5D3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D80D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NB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326D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7947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9866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B4159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A0F7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EEF5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1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14EE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3</w:t>
            </w:r>
          </w:p>
        </w:tc>
      </w:tr>
      <w:tr w:rsidR="00087E9C" w:rsidRPr="00C442CB" w14:paraId="57232B82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27E9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N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E0403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D649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57747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A094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3A0A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572A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D5AE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3</w:t>
            </w:r>
          </w:p>
        </w:tc>
      </w:tr>
      <w:tr w:rsidR="00087E9C" w:rsidRPr="00C442CB" w14:paraId="6732F1DB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F603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R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BE7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7C62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A6D35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472B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3050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131E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501CD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6</w:t>
            </w:r>
          </w:p>
        </w:tc>
      </w:tr>
      <w:tr w:rsidR="00087E9C" w:rsidRPr="00C442CB" w14:paraId="27B5D6FB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5D57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R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92F8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0F0F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798E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24E2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EEC50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765A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4AD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2</w:t>
            </w:r>
          </w:p>
        </w:tc>
      </w:tr>
      <w:tr w:rsidR="00087E9C" w:rsidRPr="00C442CB" w14:paraId="5C668055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14CF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S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F077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BF99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3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3D86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41EE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11DE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334A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55DB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6</w:t>
            </w:r>
          </w:p>
        </w:tc>
      </w:tr>
      <w:tr w:rsidR="00087E9C" w:rsidRPr="00C442CB" w14:paraId="7FA5358B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2B8C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SU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17E8F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38F3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3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85A3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A35F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2F61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7B19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5D46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1</w:t>
            </w:r>
          </w:p>
        </w:tc>
      </w:tr>
      <w:tr w:rsidR="00087E9C" w:rsidRPr="00C442CB" w14:paraId="39E64D26" w14:textId="77777777" w:rsidTr="00087E9C">
        <w:trPr>
          <w:trHeight w:val="300"/>
        </w:trPr>
        <w:tc>
          <w:tcPr>
            <w:tcW w:w="76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42404" w14:textId="43CEF22E" w:rsidR="00087E9C" w:rsidRPr="00C442CB" w:rsidRDefault="009615BE" w:rsidP="00087E9C">
            <w:pPr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Task p</w:t>
            </w:r>
            <w:r w:rsidR="00087E9C" w:rsidRPr="00C442CB">
              <w:rPr>
                <w:rFonts w:eastAsia="Times New Roman" w:cs="Times New Roman"/>
                <w:b/>
                <w:bCs/>
                <w:color w:val="000000"/>
                <w:sz w:val="22"/>
              </w:rPr>
              <w:t>hase 2</w:t>
            </w:r>
          </w:p>
        </w:tc>
      </w:tr>
      <w:tr w:rsidR="00087E9C" w:rsidRPr="00C442CB" w14:paraId="5B8C1227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7E46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F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B3878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22C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9F5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6F8E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59F9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98E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6C0E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6</w:t>
            </w:r>
          </w:p>
        </w:tc>
      </w:tr>
      <w:tr w:rsidR="00087E9C" w:rsidRPr="00C442CB" w14:paraId="554B1735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3D6F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F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87F0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005D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EB7D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B166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D1F4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3144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DD50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1</w:t>
            </w:r>
          </w:p>
        </w:tc>
      </w:tr>
      <w:tr w:rsidR="00087E9C" w:rsidRPr="00C442CB" w14:paraId="6A526965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4198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N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28EE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1FB97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DB47D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D0B7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C3E3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7B946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9C26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6</w:t>
            </w:r>
          </w:p>
        </w:tc>
      </w:tr>
      <w:tr w:rsidR="00087E9C" w:rsidRPr="00C442CB" w14:paraId="5A118A39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30D0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NB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95B2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AA80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.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CC5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D9CA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AD14E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7CA4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A193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3</w:t>
            </w:r>
          </w:p>
        </w:tc>
      </w:tr>
      <w:tr w:rsidR="00087E9C" w:rsidRPr="00C442CB" w14:paraId="61994FEB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966E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N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DF1D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3DC5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6711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A901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5D2F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BB66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2468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1</w:t>
            </w:r>
          </w:p>
        </w:tc>
      </w:tr>
      <w:tr w:rsidR="00087E9C" w:rsidRPr="00C442CB" w14:paraId="1BE1E148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D5AB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R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DF28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D9C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93FE6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3DC3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2833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F582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52E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6</w:t>
            </w:r>
          </w:p>
        </w:tc>
      </w:tr>
      <w:tr w:rsidR="00087E9C" w:rsidRPr="00C442CB" w14:paraId="60526375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C4DD0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R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2096A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1415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24BF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994A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86E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D9CF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BE62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2</w:t>
            </w:r>
          </w:p>
        </w:tc>
      </w:tr>
      <w:tr w:rsidR="00087E9C" w:rsidRPr="00C442CB" w14:paraId="6A36A753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5FA3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S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CBC7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69C9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3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0B5B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5289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3F9E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4ED0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672A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6</w:t>
            </w:r>
          </w:p>
        </w:tc>
      </w:tr>
      <w:tr w:rsidR="00087E9C" w:rsidRPr="00C442CB" w14:paraId="37EEFBA1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F8AA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SU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95F9D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B2F1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3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ECE7F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BD39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FA71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38682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11AD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1</w:t>
            </w:r>
          </w:p>
        </w:tc>
      </w:tr>
      <w:tr w:rsidR="00087E9C" w:rsidRPr="00C442CB" w14:paraId="13D2AA7A" w14:textId="77777777" w:rsidTr="00087E9C">
        <w:trPr>
          <w:trHeight w:val="300"/>
        </w:trPr>
        <w:tc>
          <w:tcPr>
            <w:tcW w:w="76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82AE6" w14:textId="4F4E606D" w:rsidR="00087E9C" w:rsidRPr="00C442CB" w:rsidRDefault="009615BE" w:rsidP="00087E9C">
            <w:pPr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Task p</w:t>
            </w:r>
            <w:r w:rsidR="00087E9C" w:rsidRPr="00C442CB">
              <w:rPr>
                <w:rFonts w:eastAsia="Times New Roman" w:cs="Times New Roman"/>
                <w:b/>
                <w:bCs/>
                <w:color w:val="000000"/>
                <w:sz w:val="22"/>
              </w:rPr>
              <w:t>hase 3</w:t>
            </w:r>
          </w:p>
        </w:tc>
      </w:tr>
      <w:tr w:rsidR="00087E9C" w:rsidRPr="00C442CB" w14:paraId="6C9E1EC9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B389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F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E3E7F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8306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64CF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B14C4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8C8D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E5E7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78E0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6</w:t>
            </w:r>
          </w:p>
        </w:tc>
      </w:tr>
      <w:tr w:rsidR="00087E9C" w:rsidRPr="00C442CB" w14:paraId="76E0D753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F710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F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E5F9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4E08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7B2B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20E6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F032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836E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07E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1</w:t>
            </w:r>
          </w:p>
        </w:tc>
      </w:tr>
      <w:tr w:rsidR="00087E9C" w:rsidRPr="00C442CB" w14:paraId="5BA610E0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8F41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N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6D14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8883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.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BC0F7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801F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0E8A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7F7A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3FC4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6</w:t>
            </w:r>
          </w:p>
        </w:tc>
      </w:tr>
      <w:tr w:rsidR="00087E9C" w:rsidRPr="00C442CB" w14:paraId="62F7DB69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56F1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NB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0ECD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B19B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3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46B2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0E20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DE61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19A3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595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3</w:t>
            </w:r>
          </w:p>
        </w:tc>
      </w:tr>
      <w:tr w:rsidR="00087E9C" w:rsidRPr="00C442CB" w14:paraId="172CD283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45CD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N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B093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CED8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0D56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600D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BB53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2881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D666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1</w:t>
            </w:r>
          </w:p>
        </w:tc>
      </w:tr>
      <w:tr w:rsidR="00087E9C" w:rsidRPr="00C442CB" w14:paraId="757B6C5C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9BB2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R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C6AB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36123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85CF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270B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D0D2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03FF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2335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6</w:t>
            </w:r>
          </w:p>
        </w:tc>
      </w:tr>
      <w:tr w:rsidR="00087E9C" w:rsidRPr="00C442CB" w14:paraId="42B5789A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909E6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R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756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AB44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D3348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3A5B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8FC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5DA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8427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2</w:t>
            </w:r>
          </w:p>
        </w:tc>
      </w:tr>
      <w:tr w:rsidR="00087E9C" w:rsidRPr="00C442CB" w14:paraId="3CEFF572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07AC5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S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B4B4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B2EC4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3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D2B8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BB8D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00D7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1240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6C211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6</w:t>
            </w:r>
          </w:p>
        </w:tc>
      </w:tr>
      <w:tr w:rsidR="00087E9C" w:rsidRPr="00C442CB" w14:paraId="0B586C66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E636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SU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909E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3BF8F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3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8B9B3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DF52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17B7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B9E5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6E0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1</w:t>
            </w:r>
          </w:p>
        </w:tc>
      </w:tr>
      <w:tr w:rsidR="00087E9C" w:rsidRPr="00C442CB" w14:paraId="5F49F1AC" w14:textId="77777777" w:rsidTr="00087E9C">
        <w:trPr>
          <w:trHeight w:val="300"/>
        </w:trPr>
        <w:tc>
          <w:tcPr>
            <w:tcW w:w="76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334B5" w14:textId="7979C2BE" w:rsidR="00087E9C" w:rsidRPr="00C442CB" w:rsidRDefault="009615BE" w:rsidP="00087E9C">
            <w:pPr>
              <w:ind w:left="0"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Task p</w:t>
            </w:r>
            <w:r w:rsidR="00087E9C" w:rsidRPr="00C442CB">
              <w:rPr>
                <w:rFonts w:eastAsia="Times New Roman" w:cs="Times New Roman"/>
                <w:b/>
                <w:bCs/>
                <w:color w:val="000000"/>
                <w:sz w:val="22"/>
              </w:rPr>
              <w:t>hase 4</w:t>
            </w:r>
          </w:p>
        </w:tc>
      </w:tr>
      <w:tr w:rsidR="00087E9C" w:rsidRPr="00C442CB" w14:paraId="2A63D74E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3F3B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F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9BEA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45EA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D6AE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C5A6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557D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4A45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F2D7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6</w:t>
            </w:r>
          </w:p>
        </w:tc>
      </w:tr>
      <w:tr w:rsidR="00087E9C" w:rsidRPr="00C442CB" w14:paraId="2B2E49E2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A3D3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F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C358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042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F9E7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FEBD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8130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D0E5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E5D0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1</w:t>
            </w:r>
          </w:p>
        </w:tc>
      </w:tr>
      <w:tr w:rsidR="00087E9C" w:rsidRPr="00C442CB" w14:paraId="202B2278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53D77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N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DA50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B3855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.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E5BA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EA08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3076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00CF1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2682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6</w:t>
            </w:r>
          </w:p>
        </w:tc>
      </w:tr>
      <w:tr w:rsidR="00087E9C" w:rsidRPr="00C442CB" w14:paraId="789D282C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15E2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NB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5318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B14F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3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0BA1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7D07E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643AB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E56B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FBBD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3</w:t>
            </w:r>
          </w:p>
        </w:tc>
      </w:tr>
      <w:tr w:rsidR="00087E9C" w:rsidRPr="00C442CB" w14:paraId="67B58D84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07C3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N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8D58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4A14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.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A453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F3C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A551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BD7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72C91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1</w:t>
            </w:r>
          </w:p>
        </w:tc>
      </w:tr>
      <w:tr w:rsidR="00087E9C" w:rsidRPr="00C442CB" w14:paraId="46FA25FD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EECC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R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ECE2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A610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BFB5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3B07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3ED4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4033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E807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6</w:t>
            </w:r>
          </w:p>
        </w:tc>
      </w:tr>
      <w:tr w:rsidR="00087E9C" w:rsidRPr="00C442CB" w14:paraId="7C04D0AC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45C3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lastRenderedPageBreak/>
              <w:t>R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FE12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9CCF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6162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9837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1E85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AA90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32FD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2</w:t>
            </w:r>
          </w:p>
        </w:tc>
      </w:tr>
      <w:tr w:rsidR="00087E9C" w:rsidRPr="00C442CB" w14:paraId="3F3C8933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629A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S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8696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FDC3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3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F071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E748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92E4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1795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9868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6</w:t>
            </w:r>
          </w:p>
        </w:tc>
      </w:tr>
      <w:tr w:rsidR="00087E9C" w:rsidRPr="00C442CB" w14:paraId="7407B655" w14:textId="77777777" w:rsidTr="00087E9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844F1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SU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99C1C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68762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3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490B2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1.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FCB30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2D810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7BFBE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-0.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3C55F" w14:textId="77777777" w:rsidR="00087E9C" w:rsidRPr="00C442CB" w:rsidRDefault="00087E9C" w:rsidP="00087E9C">
            <w:pPr>
              <w:ind w:left="0" w:firstLine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0.341</w:t>
            </w:r>
          </w:p>
        </w:tc>
      </w:tr>
      <w:tr w:rsidR="00087E9C" w:rsidRPr="00C442CB" w14:paraId="5B8D1ED2" w14:textId="77777777" w:rsidTr="00087E9C">
        <w:trPr>
          <w:trHeight w:val="1335"/>
        </w:trPr>
        <w:tc>
          <w:tcPr>
            <w:tcW w:w="76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ADF80" w14:textId="77777777" w:rsidR="00087E9C" w:rsidRPr="00C442CB" w:rsidRDefault="00087E9C" w:rsidP="00087E9C">
            <w:pPr>
              <w:ind w:left="0" w:firstLine="0"/>
              <w:rPr>
                <w:rFonts w:eastAsia="Times New Roman" w:cs="Times New Roman"/>
                <w:color w:val="000000"/>
                <w:sz w:val="22"/>
              </w:rPr>
            </w:pPr>
            <w:r w:rsidRPr="00C442CB">
              <w:rPr>
                <w:rFonts w:eastAsia="Times New Roman" w:cs="Times New Roman"/>
                <w:color w:val="000000"/>
                <w:sz w:val="22"/>
              </w:rPr>
              <w:t>FSC = Forward span with colors; FSL = Forward span with letters; NBC = n-back with colors; NBD = N-back with digits; NBL = N-back with letters; RMC= Running memory with colors; RML = Running memory with letters; SUC = Selective updating with colors; SUD = Selective updating with digits.</w:t>
            </w:r>
          </w:p>
        </w:tc>
      </w:tr>
    </w:tbl>
    <w:p w14:paraId="1C122C33" w14:textId="77777777" w:rsidR="00881BE1" w:rsidRPr="00C442CB" w:rsidRDefault="00881BE1" w:rsidP="00881BE1">
      <w:pPr>
        <w:ind w:left="0" w:firstLine="0"/>
        <w:rPr>
          <w:rFonts w:cs="Times New Roman"/>
        </w:rPr>
        <w:sectPr w:rsidR="00881BE1" w:rsidRPr="00C442CB" w:rsidSect="00404115">
          <w:pgSz w:w="12240" w:h="15840"/>
          <w:pgMar w:top="1417" w:right="1134" w:bottom="1417" w:left="1134" w:header="720" w:footer="720" w:gutter="0"/>
          <w:cols w:space="720"/>
          <w:docGrid w:linePitch="360"/>
        </w:sectPr>
      </w:pPr>
    </w:p>
    <w:p w14:paraId="0588A0FE" w14:textId="444831E6" w:rsidR="005F37B9" w:rsidRPr="005D156A" w:rsidRDefault="005F37B9" w:rsidP="005F37B9">
      <w:pPr>
        <w:ind w:left="0" w:firstLine="0"/>
        <w:rPr>
          <w:rFonts w:eastAsia="Times New Roman" w:cs="Times New Roman"/>
          <w:sz w:val="22"/>
        </w:rPr>
      </w:pPr>
      <w:r>
        <w:rPr>
          <w:rFonts w:eastAsia="Times New Roman" w:cs="Times New Roman"/>
          <w:b/>
          <w:bCs/>
          <w:sz w:val="22"/>
        </w:rPr>
        <w:lastRenderedPageBreak/>
        <w:t xml:space="preserve">Table </w:t>
      </w:r>
      <w:r w:rsidR="00D9186B">
        <w:rPr>
          <w:rFonts w:eastAsia="Times New Roman" w:cs="Times New Roman"/>
          <w:b/>
          <w:bCs/>
          <w:sz w:val="22"/>
        </w:rPr>
        <w:t>D2</w:t>
      </w:r>
      <w:r w:rsidR="00C442CB" w:rsidRPr="004406A3">
        <w:rPr>
          <w:rFonts w:eastAsia="Times New Roman" w:cs="Times New Roman"/>
          <w:b/>
          <w:bCs/>
          <w:sz w:val="22"/>
        </w:rPr>
        <w:t>.</w:t>
      </w:r>
      <w:r w:rsidR="00C442CB" w:rsidRPr="004406A3">
        <w:rPr>
          <w:rFonts w:eastAsia="Times New Roman" w:cs="Times New Roman"/>
          <w:sz w:val="22"/>
        </w:rPr>
        <w:t xml:space="preserve"> Intercorrelations between all the variables across the four t</w:t>
      </w:r>
      <w:r w:rsidR="009615BE">
        <w:rPr>
          <w:rFonts w:eastAsia="Times New Roman" w:cs="Times New Roman"/>
          <w:sz w:val="22"/>
        </w:rPr>
        <w:t>ask phases</w:t>
      </w:r>
      <w:r w:rsidR="00C442CB" w:rsidRPr="004406A3">
        <w:rPr>
          <w:rFonts w:eastAsia="Times New Roman" w:cs="Times New Roman"/>
          <w:sz w:val="22"/>
        </w:rPr>
        <w:t xml:space="preserve"> in Experiment 2. The number after the abbreviation (e.g., FSC1) indicates the </w:t>
      </w:r>
      <w:r w:rsidR="009615BE">
        <w:rPr>
          <w:rFonts w:eastAsia="Times New Roman" w:cs="Times New Roman"/>
          <w:sz w:val="22"/>
        </w:rPr>
        <w:t xml:space="preserve">task </w:t>
      </w:r>
      <w:r w:rsidR="00C442CB" w:rsidRPr="004406A3">
        <w:rPr>
          <w:rFonts w:eastAsia="Times New Roman" w:cs="Times New Roman"/>
          <w:sz w:val="22"/>
        </w:rPr>
        <w:t xml:space="preserve">phase. </w:t>
      </w:r>
      <w:r w:rsidR="00C442CB" w:rsidRPr="004406A3">
        <w:rPr>
          <w:rFonts w:eastAsia="Times New Roman" w:cs="Times New Roman"/>
          <w:color w:val="000000"/>
          <w:sz w:val="22"/>
        </w:rPr>
        <w:t>FSC = Forward span with colors; FSL = Forward span with letters; NBC = n-back with colors; NBD = N-back with digits; NBL = N-back with letters; RMC= Running memory with colors; RML = Running memory with letters; SUC = Selective updating with colors; SUD = Selective updating with digits.</w:t>
      </w:r>
      <w:r>
        <w:rPr>
          <w:rFonts w:eastAsia="Times New Roman" w:cs="Times New Roman"/>
          <w:color w:val="000000"/>
          <w:sz w:val="22"/>
        </w:rPr>
        <w:t xml:space="preserve"> </w:t>
      </w:r>
      <w:r>
        <w:rPr>
          <w:rFonts w:eastAsia="Times New Roman" w:cs="Times New Roman"/>
          <w:sz w:val="22"/>
        </w:rPr>
        <w:t>(Note: please copy and paste to another program such as Excel to ease viewing.</w:t>
      </w:r>
      <w:r w:rsidR="008E216A">
        <w:rPr>
          <w:rFonts w:eastAsia="Times New Roman" w:cs="Times New Roman"/>
          <w:sz w:val="22"/>
        </w:rPr>
        <w:t xml:space="preserve"> Data used in the analysis is available at </w:t>
      </w:r>
      <w:hyperlink r:id="rId4" w:history="1">
        <w:r w:rsidR="008E216A" w:rsidRPr="00480BD2">
          <w:rPr>
            <w:rStyle w:val="Hyperlink"/>
            <w:rFonts w:eastAsia="Times New Roman" w:cs="Times New Roman"/>
            <w:sz w:val="22"/>
          </w:rPr>
          <w:t>https://osf.io/gvqhu/</w:t>
        </w:r>
      </w:hyperlink>
      <w:r>
        <w:rPr>
          <w:rFonts w:eastAsia="Times New Roman" w:cs="Times New Roman"/>
          <w:sz w:val="22"/>
        </w:rPr>
        <w:t>)</w:t>
      </w:r>
    </w:p>
    <w:p w14:paraId="7F2ED0B7" w14:textId="6594D177" w:rsidR="00C442CB" w:rsidRDefault="00C442CB" w:rsidP="00881BE1">
      <w:pPr>
        <w:ind w:left="0" w:firstLine="0"/>
        <w:rPr>
          <w:rFonts w:eastAsia="Times New Roman" w:cs="Times New Roman"/>
          <w:noProof/>
          <w:szCs w:val="24"/>
        </w:rPr>
      </w:pPr>
    </w:p>
    <w:tbl>
      <w:tblPr>
        <w:tblW w:w="9972" w:type="dxa"/>
        <w:tblLook w:val="04A0" w:firstRow="1" w:lastRow="0" w:firstColumn="1" w:lastColumn="0" w:noHBand="0" w:noVBand="1"/>
      </w:tblPr>
      <w:tblGrid>
        <w:gridCol w:w="386"/>
        <w:gridCol w:w="405"/>
        <w:gridCol w:w="327"/>
        <w:gridCol w:w="327"/>
        <w:gridCol w:w="327"/>
        <w:gridCol w:w="327"/>
        <w:gridCol w:w="327"/>
        <w:gridCol w:w="327"/>
        <w:gridCol w:w="327"/>
        <w:gridCol w:w="327"/>
        <w:gridCol w:w="327"/>
        <w:gridCol w:w="327"/>
        <w:gridCol w:w="327"/>
        <w:gridCol w:w="327"/>
        <w:gridCol w:w="331"/>
        <w:gridCol w:w="331"/>
        <w:gridCol w:w="331"/>
        <w:gridCol w:w="331"/>
        <w:gridCol w:w="327"/>
        <w:gridCol w:w="327"/>
        <w:gridCol w:w="327"/>
        <w:gridCol w:w="327"/>
        <w:gridCol w:w="336"/>
        <w:gridCol w:w="336"/>
        <w:gridCol w:w="336"/>
        <w:gridCol w:w="336"/>
        <w:gridCol w:w="331"/>
        <w:gridCol w:w="331"/>
        <w:gridCol w:w="331"/>
        <w:gridCol w:w="331"/>
        <w:gridCol w:w="327"/>
        <w:gridCol w:w="327"/>
        <w:gridCol w:w="327"/>
        <w:gridCol w:w="327"/>
        <w:gridCol w:w="327"/>
        <w:gridCol w:w="327"/>
        <w:gridCol w:w="327"/>
        <w:gridCol w:w="702"/>
      </w:tblGrid>
      <w:tr w:rsidR="005F37B9" w:rsidRPr="005F37B9" w14:paraId="182D3495" w14:textId="77777777" w:rsidTr="005F37B9">
        <w:trPr>
          <w:trHeight w:val="315"/>
        </w:trPr>
        <w:tc>
          <w:tcPr>
            <w:tcW w:w="9972" w:type="dxa"/>
            <w:gridSpan w:val="3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954963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Pearson's Correlations</w:t>
            </w:r>
          </w:p>
        </w:tc>
      </w:tr>
      <w:tr w:rsidR="005F37B9" w:rsidRPr="005F37B9" w14:paraId="0B7284FE" w14:textId="77777777" w:rsidTr="005F37B9">
        <w:trPr>
          <w:trHeight w:val="315"/>
        </w:trPr>
        <w:tc>
          <w:tcPr>
            <w:tcW w:w="3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46F4E6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Variabl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2DDAF1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 </w:t>
            </w:r>
          </w:p>
        </w:tc>
        <w:tc>
          <w:tcPr>
            <w:tcW w:w="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354304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FSC1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58C6C5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FSC2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CE56FF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FSC3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EC4FE6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FSC4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C20D89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FSL1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8E1896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FSL2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5207D6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FSL3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03724F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FSL4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452B2C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NBC1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961519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NBC2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B418F4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NBC3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2E1D50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NBC4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274347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NBD1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4CE3FD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NBD2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D36202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NBD3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63E5BA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NBD4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710C46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NBL1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F0D56F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NBL2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38F4D7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NBL3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15BD24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NBL4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05CA2B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RMC1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29C764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RMC2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D2ECDE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RMC3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D5DA8F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RMC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2E9EF3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RML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94CBFD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RML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62581D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RML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DB3B02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RML4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7399EA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SUC1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E465D9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SUC2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240662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SUC3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159B32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SUC4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EF8C7A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SUD1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ED10D2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SUD2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AB0A00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SUD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AB874D" w14:textId="77777777" w:rsidR="005F37B9" w:rsidRPr="005F37B9" w:rsidRDefault="005F37B9" w:rsidP="005F37B9">
            <w:pPr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>SUD4</w:t>
            </w:r>
          </w:p>
        </w:tc>
      </w:tr>
      <w:tr w:rsidR="005F37B9" w:rsidRPr="005F37B9" w14:paraId="75134733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CD07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. FSC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A6DB2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0B9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CBE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7F3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4B4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05B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C03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792F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BBD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E95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783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244E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1B9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C52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2E3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7F7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0A5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66F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068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4297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70F8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B4CF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6C0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E853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50B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97B9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B2F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9766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7B5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0F8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9330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7136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FD59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022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AAF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4A79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2DF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39F6F151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F73FF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2. FSC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033C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E98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3DA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214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EEF1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6618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93A2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90BD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F66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999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121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ED3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B862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A09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A8D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91C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359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4028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8CE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43DC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D10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583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A2F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3EF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640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E8E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FFD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1EB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430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F365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9C8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9B7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104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70E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3AD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E81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13E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23C810A6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8D30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3. FSC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93F55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720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46D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5B9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6174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0EE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D8F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1B4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5E6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11BF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BE8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0FC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1FB2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450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028A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811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EA7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411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598A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DFD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E6A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0F9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6CD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9BD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6881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F982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A43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13F0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A4B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E5A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800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5B2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62A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3E3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CD1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215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81C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0AD8E98D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7EFB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4. FSC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3262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B33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0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0281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4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9FE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9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143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BED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47E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1DD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BDE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451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0A56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1C2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61B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2C8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3BE6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D44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7A33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755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439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79F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62C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3DA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86C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B9A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B974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8DF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B47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403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5AE2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4FF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0CF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8AC0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7C2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3EEC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703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7D4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75A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32A1756E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8FF4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5. FSL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35349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1AF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807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4B3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669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530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C2F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20E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A5E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E29D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718C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930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AD1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352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DF3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617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33BE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504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BC1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5B3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6AE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648A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0AE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0AA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0D0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77C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CEC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9F0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B21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7D5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448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8F6E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4485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193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149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A9A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C8A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5BD03A47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DBF8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6. FSL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9F39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175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5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7137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9D6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8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B59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D142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6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57B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0D3C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8FD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220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AFD8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BFAD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77D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CD4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B40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2F9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77A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9D6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E7BA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5E5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294B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DBA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8143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BC3A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3F9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ADD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434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F90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F79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ABC8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B07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466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C03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675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C71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42CD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425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030E60D8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AFDA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7. FSL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13EB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CA0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350F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7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5809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9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47C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1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717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68A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9C65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1B3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7AE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923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2F3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A9B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FCAC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842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545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505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F9F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68E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D3C4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D35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C9B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D5C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6B7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A03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BAE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7C8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BE31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009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5CE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7D9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B1A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CBC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4E8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E0A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E67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D8E7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77BE47A3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DF23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8. FSL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2E8C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808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D84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3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594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7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2D8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25A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0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457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6EEB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6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ED8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5F27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B56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CE9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184D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0E3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D22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9675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C1F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B5A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21C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EEC7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7AC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4E5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F9F6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3CC1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C69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CEF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CFB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62F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76F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214D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4DC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A4A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9BC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D33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240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C13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3C0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3C5F18CB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29A8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9. NBC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EC2B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1B2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09A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6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0F8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5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CA0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AC27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F06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913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9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5B2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745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E5E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D65C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45D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E15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86F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B31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4191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394F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D37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99A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8D8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846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90D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A83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994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1B5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138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EC38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401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7FD6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1886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8AE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6AF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101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5F1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424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961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6879D164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0A2D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0. NBC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1F6F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E34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01A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3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E60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5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330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7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160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E972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E0B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7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26F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C55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6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7F2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FE0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227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0583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66B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26F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D3E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405F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7B2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E47A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AC8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3A2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D10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7BE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E56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22E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848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5C9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675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683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EA8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346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14B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F2D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290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B6B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0A1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233B8F49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D168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1. NBC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841B8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1FD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5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2A0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EA9C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49E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F51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839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04D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FB5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BC1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4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4C4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7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AAD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F2E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E72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374B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D31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B28B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6B44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C48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87C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0B17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EEE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1E0C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7F9B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4DF9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71F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C1B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01B3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151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621F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10DC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E64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3C1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2A1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5E2D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049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987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426E1B93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ACE0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2. NBC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E08C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262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1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E1C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D5A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1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53C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244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7ED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5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FFC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B21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5AC1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5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CDB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2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AE4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79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4D8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2FC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681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496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780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008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D208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398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EED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8EC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2DAE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FC5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FAB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C39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C5B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5CE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6FE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8A94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419B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19A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61F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6C8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FD73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B7E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8E4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5E452F40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B1D1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3. NBD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697B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634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0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B11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4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2CE1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237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3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4618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3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F3E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1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C52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EF8E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1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BB7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D1D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30D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C57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4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DE1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ED6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1C0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C2B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8BB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1C5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1C7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839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D05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51C1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2B1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330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C990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C8C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8AA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0FE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D5F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83E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211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3145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500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523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9DAA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5135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160371B4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2A150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4. NBD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4596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8F4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8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F73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9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604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79B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3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0AAE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7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A63A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9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E96F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3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BD7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E929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6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773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9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09B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1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922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E87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0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23E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31E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2EA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783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590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32B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A55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EFE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21D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4CC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A0E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332A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0DC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AF6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F4A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BFDB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098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6FA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C58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11C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C07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E37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A82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5F92013B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CD33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5. NBD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E9F5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19F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2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A214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9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77A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2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B98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4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B4F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5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A576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8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F02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5951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5434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3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112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5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FA4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2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4C3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6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4B4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9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AB9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76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BBC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9F87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ED7F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B84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79A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9B5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0588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2092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785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3A2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E6B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5C9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D45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FF21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25F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4FF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BD3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FFB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0E38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6A6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6EA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BA9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4B28EAD9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0E1F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6. NBD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8A55C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9C0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0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929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711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2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0E0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3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CCC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7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7994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2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02D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743E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E58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9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692D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7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DBF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5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130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E94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4A2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71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082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94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059F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5EF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349E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F04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98BE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96BC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382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9E6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FA1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E77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1A7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7327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633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C4A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9FF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7BA0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6CF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C06D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281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E1B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9E2A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1BBF5F34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5A13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7. NBL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838A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09B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ACD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1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3A6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0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64E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0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DA2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8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4441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5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32D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C786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3C3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2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15A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5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64AF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3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880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7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158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7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3F8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4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E33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0E7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6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DD7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2B0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C6A5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9470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B2B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D22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995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51AD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86D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A17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8D3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926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88C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FFA1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011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E80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AE8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53E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A85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399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269D6419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3FF59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8. NBL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A84F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DAA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7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3D1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7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473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9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065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0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E6A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6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BDE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4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39D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7BF0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5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90B1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3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97F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8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C42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4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716A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9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D5E8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75E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5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221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6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C8EA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9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A067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4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127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F2AE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F1A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78A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32A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23A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A8D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2A2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C86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F3C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447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BE7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5D7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9429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725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CC9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BE8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D117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2F21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0DDC10C9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D876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19. NBL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2EB7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E21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7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94B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7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6D8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923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7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D87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2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84BA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6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963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7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DC30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76C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72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AA5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4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AEE5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8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5943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6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908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210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7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DF0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2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3FC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6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712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5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710C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73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944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462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53D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E4E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64E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F7B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3D7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8A8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E21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602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421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387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B58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E22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557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C71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B54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90C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5A27B401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AC3C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20. NBL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6300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AB6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7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5A7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36F5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4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A26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2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AAAB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82D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9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E70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62C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7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AD2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1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C63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5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773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9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F11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5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0E4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F032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5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BF1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5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A8E6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9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DB7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7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D90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3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7EC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84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F8E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654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0007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1E3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F76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B7D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53A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1A9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D6E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E61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9D4D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744E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058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BE25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A0C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101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0AA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1A472CC0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6B65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21. RMC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E426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533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4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E41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CC9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003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000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6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B42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6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25E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A71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63A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0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297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A1A6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1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405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8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4BEF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9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EB8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5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DDC0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2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DCE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0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F2F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4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040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0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8F5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6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51B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2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EA2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08A1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849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BF5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692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F2F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8F4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850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5F2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1DF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C10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44C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E14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44F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D8A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44F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1FD5CA1F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C73E1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22. RMC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4612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F76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321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3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348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1F2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EBE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6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28F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-0.00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F44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3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274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9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ABF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549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5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C6C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1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AB0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8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58B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-0.03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8C27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7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173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47F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9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A40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2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88B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2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CDA9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6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FEF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1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063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562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24D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F95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79C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DF7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D55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EB4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5F4F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43A7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D08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ECA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407F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FF7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902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1CE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772F625A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D8EE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23. RMC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2237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663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0CB0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8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D7B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7F54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7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952F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09E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3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6DE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7E6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3D0B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B1AB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436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038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643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2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C76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84B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D1A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822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081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7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A3C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B0D0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5ED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99F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4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A13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325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3F7E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EB6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895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B92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F23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360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730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4D0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9E6A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7DD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CE9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110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61EF1C82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1FF6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24. RMC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1795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624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267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C00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FFE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AEA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1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70C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7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E8F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5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3CC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3BA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9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109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265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6854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FA2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4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1036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6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B68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DA9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BF85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119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EFC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7932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9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B09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4DC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3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724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12D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72D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4B9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91E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2580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1FB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79BE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0A5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9D7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EE9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444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77E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2C3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40E7282A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A209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25. RML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01F2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701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E22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2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2AEE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4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DEC9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9B6D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3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38F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9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B3F2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E32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588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D716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1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781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1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393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-0.03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F76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-0.02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FD64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-0.0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6A9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5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D67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3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528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-0.02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64E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-0.09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A85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0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005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7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1BE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0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967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C88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70D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5852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41B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2032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156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F96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5D9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A27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11B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E5D5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EEB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2A8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C96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7FFEC7B5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A740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lastRenderedPageBreak/>
              <w:t>26. RML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33D7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A70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4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B54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105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5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C2E7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B3A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7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678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3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694C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0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CED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7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9F68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4875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FC9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3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B01D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38E8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-0.04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5B3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DB3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5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E08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6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11A9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3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35B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229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2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D44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693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DFA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16B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31A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0FA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BC7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9EB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98C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E593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16DCC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DE44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685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7E5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193F2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513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90AC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46BE9FCA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681B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27. RML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CFA9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905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1C8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D5A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88D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6EC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8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BDD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544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DF1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2B0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0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05B1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E17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512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8A88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2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CDD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6A4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161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7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5B0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6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CEA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2654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771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719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801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0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7CC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3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74E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562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5F16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322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4EF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841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289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189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929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DCB6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3DFC9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03EA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FABB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685C89C0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E9A4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28. RML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0993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033C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8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032C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37C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4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1F8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BF1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7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327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3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004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2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5B59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9AD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8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630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DC26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D2B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6BC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-0.04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D0A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3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FC8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FB3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4DB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2C1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6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3FB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805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A041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C8C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1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A0F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EF9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13E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114F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A98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DBEE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10DA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0EA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BB7C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910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A781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DD9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0920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3D76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4ED66ED2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6F14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29. SUC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B346D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EB1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06E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F6A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8FB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8A09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6980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4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1B1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2ECF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9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8EA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1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9AA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9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665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1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F7B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7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E93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083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53F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7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D5A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4919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998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3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BEA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9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770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8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C16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6A0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1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7A36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8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5635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CDA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B54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6E37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820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53A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029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468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838F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C89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E35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42D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21D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5DFF76C6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5FF5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30. SUC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0289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150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0CB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FFF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13C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949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8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14A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6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6CE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623F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6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C35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7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8261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F92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1AD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9E6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9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850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37A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FBC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0A6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216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310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A84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0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61A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818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5232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819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218F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259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9B2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C85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6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68A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9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2A4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4F4E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43F9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B55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49E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176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085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2F33CAFB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783A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31. SUC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D0AEF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93FB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9DC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B15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7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F37B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1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2A8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4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DFD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3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815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BE7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9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30A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09B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1D3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3EA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4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D36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FEF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8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062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E2A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D19D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62B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1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029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1DA2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3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44C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A53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4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12C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3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80C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873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522A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E44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F9D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3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C33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2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DB9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7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FBAF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D16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1CD1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25B7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A24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DACD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15CAC2EA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D739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32. SUC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8FF4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735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4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63A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696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0C4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0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D4C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2CFB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9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729A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679E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8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A67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8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A2A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00F6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6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AC5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0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9D1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0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665E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7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0DE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345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4DF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E9F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C91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5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8CC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5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1C1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729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5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77A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34B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AA3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20B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C649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E95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EC8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9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17C3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5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11E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7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FFD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DAE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1E3E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F9F3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DFC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30E1E8D5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5AE2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33. SUD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5BB5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ECC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7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210D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0ED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CB4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4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A6A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9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4DA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2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CD1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1D7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9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087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0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78E5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7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346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4733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1C1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201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7FF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469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0A00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83C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70B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F26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0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F11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0ED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483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28D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DAC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1AB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6E14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4CB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0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117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0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4441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0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F67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0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DC6B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8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3CB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171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E368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2ECC4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7FCE7E1F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EDBF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34. SUD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A555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8BC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A88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4A7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8D2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91D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D74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6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518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0915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D83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8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FB3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63A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401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0D4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C6E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D75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511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BE7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D2C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4BC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D43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8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B09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1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FB20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8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853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7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848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A21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EF4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42B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A6A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1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EAC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9DE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5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822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0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01B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7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BB1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9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0433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771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97D5" w14:textId="77777777" w:rsidR="005F37B9" w:rsidRPr="005F37B9" w:rsidRDefault="005F37B9" w:rsidP="005F37B9">
            <w:pPr>
              <w:ind w:left="0" w:firstLine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F37B9" w:rsidRPr="005F37B9" w14:paraId="30EEC307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70DC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35. SUD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B7CAA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704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456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CE9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7EC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5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84E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19C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1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10A1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DDC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3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289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3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F88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7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03B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D8F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88D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8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E15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DD81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C70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1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053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0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0145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A6D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B63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4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DD8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0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A99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3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6FE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5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E86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6D92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5C06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066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9BF9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3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D3D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9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A122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4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738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0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627A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1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821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9F2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1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58D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F61F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</w:p>
        </w:tc>
      </w:tr>
      <w:tr w:rsidR="005F37B9" w:rsidRPr="005F37B9" w14:paraId="00A12AA9" w14:textId="77777777" w:rsidTr="005F37B9">
        <w:trPr>
          <w:trHeight w:val="300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CAD1F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36. SUD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A6657" w14:textId="77777777" w:rsidR="005F37B9" w:rsidRPr="005F37B9" w:rsidRDefault="005F37B9" w:rsidP="005F37B9">
            <w:pPr>
              <w:ind w:left="0" w:firstLine="0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Pearson's r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D68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828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3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CAA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88A0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454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7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602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8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C4E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AA5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6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8BB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2AA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2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B76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4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345E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9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83B2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4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FB0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8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6B0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7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AE7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0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79D8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4E46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C88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3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52BC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9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F92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9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F9CD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4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D14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D6F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1F97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1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3DDE9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0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2FBA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C49E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29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7B74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8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8BB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46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ACA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7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D0E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5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89D5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6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8EA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5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F063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0.6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D264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—</w:t>
            </w:r>
          </w:p>
        </w:tc>
      </w:tr>
      <w:tr w:rsidR="005F37B9" w:rsidRPr="005F37B9" w14:paraId="6EAD7654" w14:textId="77777777" w:rsidTr="005F37B9">
        <w:trPr>
          <w:trHeight w:val="315"/>
        </w:trPr>
        <w:tc>
          <w:tcPr>
            <w:tcW w:w="9972" w:type="dxa"/>
            <w:gridSpan w:val="3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1EE5130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F37B9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5F37B9" w:rsidRPr="005F37B9" w14:paraId="2BDBCAC1" w14:textId="77777777" w:rsidTr="005F37B9">
        <w:trPr>
          <w:trHeight w:val="315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5C4B" w14:textId="77777777" w:rsidR="005F37B9" w:rsidRPr="005F37B9" w:rsidRDefault="005F37B9" w:rsidP="005F37B9">
            <w:pPr>
              <w:ind w:left="0" w:firstLine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72C0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10DC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8AFB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AED4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C738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7EC5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13B9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76FA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1556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46C8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2586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485E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0AF4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0417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AAD8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D4B2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7B4B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C2C9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915B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1F1D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40DA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B034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AB66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2472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12B1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CBA5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4D63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9DA4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6BC6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8AE8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C968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A6E7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92CF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CD18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DD89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BAD4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484F" w14:textId="77777777" w:rsidR="005F37B9" w:rsidRPr="005F37B9" w:rsidRDefault="005F37B9" w:rsidP="005F37B9">
            <w:pPr>
              <w:ind w:left="0" w:firstLine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188907A8" w14:textId="77777777" w:rsidR="005F37B9" w:rsidRPr="00C442CB" w:rsidRDefault="005F37B9" w:rsidP="00881BE1">
      <w:pPr>
        <w:ind w:left="0" w:firstLine="0"/>
        <w:rPr>
          <w:rFonts w:eastAsia="Times New Roman" w:cs="Times New Roman"/>
          <w:szCs w:val="24"/>
        </w:rPr>
      </w:pPr>
    </w:p>
    <w:sectPr w:rsidR="005F37B9" w:rsidRPr="00C442CB" w:rsidSect="00404115">
      <w:pgSz w:w="15840" w:h="12240" w:orient="landscape"/>
      <w:pgMar w:top="1134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BE1"/>
    <w:rsid w:val="000017C5"/>
    <w:rsid w:val="00087E9C"/>
    <w:rsid w:val="00222E56"/>
    <w:rsid w:val="003E5133"/>
    <w:rsid w:val="00404115"/>
    <w:rsid w:val="004406A3"/>
    <w:rsid w:val="00592431"/>
    <w:rsid w:val="005F37B9"/>
    <w:rsid w:val="00881BE1"/>
    <w:rsid w:val="008E216A"/>
    <w:rsid w:val="009615BE"/>
    <w:rsid w:val="00C442CB"/>
    <w:rsid w:val="00D91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6A02FA"/>
  <w15:chartTrackingRefBased/>
  <w15:docId w15:val="{A3B3DDF9-E779-4A42-92C0-3056D8446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HAnsi"/>
        <w:sz w:val="24"/>
        <w:szCs w:val="22"/>
        <w:lang w:val="en-US" w:eastAsia="en-US" w:bidi="ar-SA"/>
      </w:rPr>
    </w:rPrDefault>
    <w:pPrDefault>
      <w:pPr>
        <w:ind w:left="-6"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442CB"/>
    <w:pPr>
      <w:spacing w:before="100" w:beforeAutospacing="1" w:after="100" w:afterAutospacing="1"/>
      <w:ind w:left="0" w:firstLine="0"/>
      <w:outlineLvl w:val="2"/>
    </w:pPr>
    <w:rPr>
      <w:rFonts w:eastAsia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442CB"/>
    <w:rPr>
      <w:rFonts w:eastAsia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5F37B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37B9"/>
    <w:rPr>
      <w:color w:val="954F72"/>
      <w:u w:val="single"/>
    </w:rPr>
  </w:style>
  <w:style w:type="paragraph" w:customStyle="1" w:styleId="msonormal0">
    <w:name w:val="msonormal"/>
    <w:basedOn w:val="Normal"/>
    <w:rsid w:val="005F37B9"/>
    <w:pPr>
      <w:spacing w:before="100" w:beforeAutospacing="1" w:after="100" w:afterAutospacing="1"/>
      <w:ind w:left="0" w:firstLine="0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5F37B9"/>
    <w:pPr>
      <w:pBdr>
        <w:bottom w:val="single" w:sz="12" w:space="0" w:color="000000"/>
      </w:pBdr>
      <w:spacing w:before="100" w:beforeAutospacing="1" w:after="100" w:afterAutospacing="1"/>
      <w:ind w:left="0" w:firstLine="0"/>
      <w:jc w:val="right"/>
      <w:textAlignment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5F37B9"/>
    <w:pPr>
      <w:pBdr>
        <w:bottom w:val="single" w:sz="8" w:space="0" w:color="000000"/>
      </w:pBdr>
      <w:spacing w:before="100" w:beforeAutospacing="1" w:after="100" w:afterAutospacing="1"/>
      <w:ind w:left="0" w:firstLine="0"/>
      <w:textAlignment w:val="center"/>
    </w:pPr>
    <w:rPr>
      <w:rFonts w:eastAsia="Times New Roman" w:cs="Times New Roman"/>
      <w:b/>
      <w:bCs/>
      <w:sz w:val="8"/>
      <w:szCs w:val="8"/>
    </w:rPr>
  </w:style>
  <w:style w:type="paragraph" w:customStyle="1" w:styleId="xl67">
    <w:name w:val="xl67"/>
    <w:basedOn w:val="Normal"/>
    <w:rsid w:val="005F37B9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ind w:left="0" w:firstLine="0"/>
      <w:jc w:val="center"/>
      <w:textAlignment w:val="center"/>
    </w:pPr>
    <w:rPr>
      <w:rFonts w:eastAsia="Times New Roman" w:cs="Times New Roman"/>
      <w:b/>
      <w:bCs/>
      <w:sz w:val="8"/>
      <w:szCs w:val="8"/>
    </w:rPr>
  </w:style>
  <w:style w:type="paragraph" w:customStyle="1" w:styleId="xl68">
    <w:name w:val="xl68"/>
    <w:basedOn w:val="Normal"/>
    <w:rsid w:val="005F37B9"/>
    <w:pPr>
      <w:spacing w:before="100" w:beforeAutospacing="1" w:after="100" w:afterAutospacing="1"/>
      <w:ind w:left="0" w:firstLine="0"/>
      <w:textAlignment w:val="center"/>
    </w:pPr>
    <w:rPr>
      <w:rFonts w:eastAsia="Times New Roman" w:cs="Times New Roman"/>
      <w:sz w:val="8"/>
      <w:szCs w:val="8"/>
    </w:rPr>
  </w:style>
  <w:style w:type="paragraph" w:customStyle="1" w:styleId="xl69">
    <w:name w:val="xl69"/>
    <w:basedOn w:val="Normal"/>
    <w:rsid w:val="005F37B9"/>
    <w:pPr>
      <w:spacing w:before="100" w:beforeAutospacing="1" w:after="100" w:afterAutospacing="1"/>
      <w:ind w:left="0" w:firstLine="0"/>
      <w:jc w:val="right"/>
      <w:textAlignment w:val="center"/>
    </w:pPr>
    <w:rPr>
      <w:rFonts w:eastAsia="Times New Roman" w:cs="Times New Roman"/>
      <w:sz w:val="8"/>
      <w:szCs w:val="8"/>
    </w:rPr>
  </w:style>
  <w:style w:type="character" w:styleId="UnresolvedMention">
    <w:name w:val="Unresolved Mention"/>
    <w:basedOn w:val="DefaultParagraphFont"/>
    <w:uiPriority w:val="99"/>
    <w:semiHidden/>
    <w:unhideWhenUsed/>
    <w:rsid w:val="008E21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5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05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87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14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204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14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5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gvqh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231</Words>
  <Characters>7023</Characters>
  <Application>Microsoft Office Word</Application>
  <DocSecurity>0</DocSecurity>
  <Lines>58</Lines>
  <Paragraphs>16</Paragraphs>
  <ScaleCrop>false</ScaleCrop>
  <Company/>
  <LinksUpToDate>false</LinksUpToDate>
  <CharactersWithSpaces>8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si Jylkkä</dc:creator>
  <cp:keywords/>
  <dc:description/>
  <cp:lastModifiedBy>Matti Laine</cp:lastModifiedBy>
  <cp:revision>9</cp:revision>
  <dcterms:created xsi:type="dcterms:W3CDTF">2021-12-09T08:38:00Z</dcterms:created>
  <dcterms:modified xsi:type="dcterms:W3CDTF">2024-02-19T10:14:00Z</dcterms:modified>
</cp:coreProperties>
</file>